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5468E" w14:textId="3FB8871B" w:rsidR="00B419F7" w:rsidRDefault="00D87966" w:rsidP="00D87966">
      <w:pPr>
        <w:rPr>
          <w:rFonts w:ascii="Arial" w:hAnsi="Arial" w:cs="Arial"/>
        </w:rPr>
      </w:pPr>
      <w:r w:rsidRPr="00D87966">
        <w:rPr>
          <w:rFonts w:ascii="Arial" w:hAnsi="Arial" w:cs="Arial"/>
          <w:b/>
        </w:rPr>
        <w:t>Title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Supplementary Data 1. </w:t>
      </w:r>
      <w:r>
        <w:rPr>
          <w:rFonts w:ascii="Arial" w:hAnsi="Arial" w:cs="Arial"/>
        </w:rPr>
        <w:br/>
      </w:r>
      <w:r w:rsidRPr="00D87966">
        <w:rPr>
          <w:rFonts w:ascii="Arial" w:hAnsi="Arial" w:cs="Arial"/>
          <w:b/>
        </w:rPr>
        <w:t>Description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>Sensitivity analy</w:t>
      </w:r>
      <w:r w:rsidR="00407498" w:rsidRPr="00D87966">
        <w:rPr>
          <w:rFonts w:ascii="Arial" w:hAnsi="Arial" w:cs="Arial"/>
        </w:rPr>
        <w:t>s</w:t>
      </w:r>
      <w:r w:rsidR="00B419F7" w:rsidRPr="00D87966">
        <w:rPr>
          <w:rFonts w:ascii="Arial" w:hAnsi="Arial" w:cs="Arial"/>
        </w:rPr>
        <w:t>es of significant loci on autosomes using unrelated individuals of European Ancestries using PLINK (N=337539).</w:t>
      </w:r>
    </w:p>
    <w:p w14:paraId="7E570871" w14:textId="77777777" w:rsidR="00D87966" w:rsidRPr="00D87966" w:rsidRDefault="00D87966" w:rsidP="00D87966">
      <w:pPr>
        <w:rPr>
          <w:rFonts w:ascii="Arial" w:hAnsi="Arial" w:cs="Arial"/>
        </w:rPr>
      </w:pPr>
    </w:p>
    <w:p w14:paraId="0B2070EF" w14:textId="5BCE302B" w:rsidR="00B419F7" w:rsidRDefault="00D87966" w:rsidP="00D87966">
      <w:pPr>
        <w:rPr>
          <w:rFonts w:ascii="Arial" w:hAnsi="Arial" w:cs="Arial"/>
        </w:rPr>
      </w:pPr>
      <w:r w:rsidRPr="00D87966">
        <w:rPr>
          <w:rFonts w:ascii="Arial" w:hAnsi="Arial" w:cs="Arial"/>
          <w:b/>
        </w:rPr>
        <w:t>Title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Supplementary Data 2. </w:t>
      </w:r>
      <w:r>
        <w:rPr>
          <w:rFonts w:ascii="Arial" w:hAnsi="Arial" w:cs="Arial"/>
        </w:rPr>
        <w:br/>
      </w:r>
      <w:r w:rsidRPr="00D87966">
        <w:rPr>
          <w:rFonts w:ascii="Arial" w:hAnsi="Arial" w:cs="Arial"/>
          <w:b/>
        </w:rPr>
        <w:t>Description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Associations between sleepiness loci </w:t>
      </w:r>
      <w:r w:rsidR="00407498" w:rsidRPr="00D87966">
        <w:rPr>
          <w:rFonts w:ascii="Arial" w:hAnsi="Arial" w:cs="Arial"/>
        </w:rPr>
        <w:t>and</w:t>
      </w:r>
      <w:r w:rsidR="00B419F7" w:rsidRPr="00D87966">
        <w:rPr>
          <w:rFonts w:ascii="Arial" w:hAnsi="Arial" w:cs="Arial"/>
        </w:rPr>
        <w:t xml:space="preserve"> other sleep traits and BMI.</w:t>
      </w:r>
    </w:p>
    <w:p w14:paraId="528DE046" w14:textId="77777777" w:rsidR="00D87966" w:rsidRPr="00D87966" w:rsidRDefault="00D87966" w:rsidP="00D87966">
      <w:pPr>
        <w:rPr>
          <w:rFonts w:ascii="Arial" w:hAnsi="Arial" w:cs="Arial"/>
        </w:rPr>
      </w:pPr>
    </w:p>
    <w:p w14:paraId="76992EE7" w14:textId="101AD457" w:rsidR="00B419F7" w:rsidRDefault="00D87966" w:rsidP="00D87966">
      <w:pPr>
        <w:rPr>
          <w:rFonts w:ascii="Arial" w:hAnsi="Arial" w:cs="Arial"/>
        </w:rPr>
      </w:pPr>
      <w:r w:rsidRPr="00D87966">
        <w:rPr>
          <w:rFonts w:ascii="Arial" w:hAnsi="Arial" w:cs="Arial"/>
          <w:b/>
        </w:rPr>
        <w:t>Title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Supplementary Data 3. </w:t>
      </w:r>
      <w:r>
        <w:rPr>
          <w:rFonts w:ascii="Arial" w:hAnsi="Arial" w:cs="Arial"/>
        </w:rPr>
        <w:br/>
      </w:r>
      <w:r w:rsidRPr="00D87966">
        <w:rPr>
          <w:rFonts w:ascii="Arial" w:hAnsi="Arial" w:cs="Arial"/>
          <w:b/>
        </w:rPr>
        <w:t>Description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>Annotation of genes under association signals for self-reported daytime sleepiness.</w:t>
      </w:r>
    </w:p>
    <w:p w14:paraId="180FF173" w14:textId="77777777" w:rsidR="00D87966" w:rsidRPr="00D87966" w:rsidRDefault="00D87966" w:rsidP="00D87966">
      <w:pPr>
        <w:rPr>
          <w:rFonts w:ascii="Arial" w:hAnsi="Arial" w:cs="Arial"/>
        </w:rPr>
      </w:pPr>
    </w:p>
    <w:p w14:paraId="6DA95474" w14:textId="7050C49A" w:rsidR="00B419F7" w:rsidRDefault="00D87966" w:rsidP="00D87966">
      <w:pPr>
        <w:rPr>
          <w:rFonts w:ascii="Arial" w:hAnsi="Arial" w:cs="Arial"/>
        </w:rPr>
      </w:pPr>
      <w:r w:rsidRPr="00D87966">
        <w:rPr>
          <w:rFonts w:ascii="Arial" w:hAnsi="Arial" w:cs="Arial"/>
          <w:b/>
        </w:rPr>
        <w:t>Title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Supplementary Data 4. </w:t>
      </w:r>
      <w:r>
        <w:rPr>
          <w:rFonts w:ascii="Arial" w:hAnsi="Arial" w:cs="Arial"/>
        </w:rPr>
        <w:br/>
      </w:r>
      <w:r w:rsidRPr="00D87966">
        <w:rPr>
          <w:rFonts w:ascii="Arial" w:hAnsi="Arial" w:cs="Arial"/>
          <w:b/>
        </w:rPr>
        <w:t>Description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>Variants annotation for SNPs with a causal probability larger than 0.2.</w:t>
      </w:r>
    </w:p>
    <w:p w14:paraId="61098274" w14:textId="77777777" w:rsidR="00D87966" w:rsidRPr="00D87966" w:rsidRDefault="00D87966" w:rsidP="00D87966">
      <w:pPr>
        <w:rPr>
          <w:rFonts w:ascii="Arial" w:hAnsi="Arial" w:cs="Arial"/>
        </w:rPr>
      </w:pPr>
    </w:p>
    <w:p w14:paraId="1419EA64" w14:textId="65932E38" w:rsidR="00B419F7" w:rsidRDefault="00D87966" w:rsidP="00D87966">
      <w:pPr>
        <w:rPr>
          <w:rFonts w:ascii="Arial" w:hAnsi="Arial" w:cs="Arial"/>
        </w:rPr>
      </w:pPr>
      <w:r w:rsidRPr="00D87966">
        <w:rPr>
          <w:rFonts w:ascii="Arial" w:hAnsi="Arial" w:cs="Arial"/>
          <w:b/>
        </w:rPr>
        <w:t>Title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Supplementary Data 5. </w:t>
      </w:r>
      <w:r>
        <w:rPr>
          <w:rFonts w:ascii="Arial" w:hAnsi="Arial" w:cs="Arial"/>
        </w:rPr>
        <w:br/>
      </w:r>
      <w:r w:rsidRPr="00D87966">
        <w:rPr>
          <w:rFonts w:ascii="Arial" w:hAnsi="Arial" w:cs="Arial"/>
          <w:b/>
        </w:rPr>
        <w:t>Description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Pathway and ontology enrichment analysis using </w:t>
      </w:r>
      <w:proofErr w:type="spellStart"/>
      <w:r w:rsidR="00B419F7" w:rsidRPr="00D87966">
        <w:rPr>
          <w:rFonts w:ascii="Arial" w:hAnsi="Arial" w:cs="Arial"/>
        </w:rPr>
        <w:t>EnrichR</w:t>
      </w:r>
      <w:proofErr w:type="spellEnd"/>
      <w:r w:rsidR="00B419F7" w:rsidRPr="00D87966">
        <w:rPr>
          <w:rFonts w:ascii="Arial" w:hAnsi="Arial" w:cs="Arial"/>
        </w:rPr>
        <w:t>.</w:t>
      </w:r>
    </w:p>
    <w:p w14:paraId="277797CD" w14:textId="77777777" w:rsidR="00D87966" w:rsidRPr="00D87966" w:rsidRDefault="00D87966" w:rsidP="00D87966">
      <w:pPr>
        <w:rPr>
          <w:rFonts w:ascii="Arial" w:hAnsi="Arial" w:cs="Arial"/>
        </w:rPr>
      </w:pPr>
    </w:p>
    <w:p w14:paraId="4141C8BB" w14:textId="5A61184C" w:rsidR="00B419F7" w:rsidRPr="00D87966" w:rsidRDefault="00D87966" w:rsidP="00D87966">
      <w:pPr>
        <w:rPr>
          <w:rFonts w:ascii="Arial" w:hAnsi="Arial" w:cs="Arial"/>
        </w:rPr>
      </w:pPr>
      <w:r w:rsidRPr="00D87966">
        <w:rPr>
          <w:rFonts w:ascii="Arial" w:hAnsi="Arial" w:cs="Arial"/>
          <w:b/>
        </w:rPr>
        <w:t>Title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 xml:space="preserve">Supplementary Data 6. </w:t>
      </w:r>
      <w:r>
        <w:rPr>
          <w:rFonts w:ascii="Arial" w:hAnsi="Arial" w:cs="Arial"/>
        </w:rPr>
        <w:br/>
      </w:r>
      <w:r w:rsidRPr="00D87966">
        <w:rPr>
          <w:rFonts w:ascii="Arial" w:hAnsi="Arial" w:cs="Arial"/>
          <w:b/>
        </w:rPr>
        <w:t>Description:</w:t>
      </w:r>
      <w:r>
        <w:rPr>
          <w:rFonts w:ascii="Arial" w:hAnsi="Arial" w:cs="Arial"/>
        </w:rPr>
        <w:t xml:space="preserve"> </w:t>
      </w:r>
      <w:r w:rsidR="00B419F7" w:rsidRPr="00D87966">
        <w:rPr>
          <w:rFonts w:ascii="Arial" w:hAnsi="Arial" w:cs="Arial"/>
        </w:rPr>
        <w:t>Genetic correlations (LDSC) between self-reported daytime sleepiness and other traits.</w:t>
      </w:r>
    </w:p>
    <w:p w14:paraId="450F4FF5" w14:textId="7EA01BE7" w:rsidR="00F5119A" w:rsidRPr="00CF38C5" w:rsidRDefault="00F5119A" w:rsidP="00502DF1">
      <w:pPr>
        <w:jc w:val="both"/>
        <w:rPr>
          <w:rFonts w:ascii="Arial" w:hAnsi="Arial" w:cs="Arial"/>
        </w:rPr>
      </w:pPr>
      <w:bookmarkStart w:id="0" w:name="_GoBack"/>
      <w:bookmarkEnd w:id="0"/>
    </w:p>
    <w:sectPr w:rsidR="00F5119A" w:rsidRPr="00CF38C5" w:rsidSect="009765B3">
      <w:headerReference w:type="default" r:id="rId9"/>
      <w:type w:val="continuous"/>
      <w:pgSz w:w="12240" w:h="15840" w:code="1"/>
      <w:pgMar w:top="1440" w:right="1440" w:bottom="576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12AB4A" w14:textId="77777777" w:rsidR="00113C38" w:rsidRDefault="00113C38">
      <w:r>
        <w:separator/>
      </w:r>
    </w:p>
  </w:endnote>
  <w:endnote w:type="continuationSeparator" w:id="0">
    <w:p w14:paraId="28282972" w14:textId="77777777" w:rsidR="00113C38" w:rsidRDefault="00113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E38CB" w14:textId="77777777" w:rsidR="00113C38" w:rsidRDefault="00113C38">
      <w:r>
        <w:separator/>
      </w:r>
    </w:p>
  </w:footnote>
  <w:footnote w:type="continuationSeparator" w:id="0">
    <w:p w14:paraId="23E20DAA" w14:textId="77777777" w:rsidR="00113C38" w:rsidRDefault="00113C3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5E08D" w14:textId="77777777" w:rsidR="00F36942" w:rsidRDefault="00F36942">
    <w:pPr>
      <w:pStyle w:val="Heading1"/>
      <w:keepNext w:val="0"/>
      <w:framePr w:hSpace="180" w:wrap="auto" w:vAnchor="text" w:hAnchor="page" w:x="2753" w:y="-153"/>
      <w:tabs>
        <w:tab w:val="left" w:pos="5760"/>
      </w:tabs>
      <w:rPr>
        <w:b w:val="0"/>
        <w:sz w:val="24"/>
      </w:rPr>
    </w:pPr>
    <w:r>
      <w:rPr>
        <w:b w:val="0"/>
        <w:sz w:val="24"/>
      </w:rPr>
      <w:fldChar w:fldCharType="begin" w:fldLock="1"/>
    </w:r>
    <w:r w:rsidR="00DB24D9">
      <w:rPr>
        <w:b w:val="0"/>
        <w:sz w:val="24"/>
      </w:rPr>
      <w:instrText xml:space="preserve"> INCLUDEPICTURE "C:\\Users\\Heming\\Pictures\\HMS_Red.bmp" \* MERGEFORMAT \d </w:instrText>
    </w:r>
    <w:r>
      <w:rPr>
        <w:b w:val="0"/>
        <w:sz w:val="24"/>
      </w:rPr>
      <w:fldChar w:fldCharType="end"/>
    </w:r>
  </w:p>
  <w:p w14:paraId="0494353A" w14:textId="77777777" w:rsidR="00F36942" w:rsidRDefault="00F36942">
    <w:pPr>
      <w:pStyle w:val="Heading1"/>
      <w:keepNext w:val="0"/>
      <w:framePr w:hSpace="180" w:wrap="auto" w:vAnchor="text" w:hAnchor="page" w:x="1673" w:y="-136"/>
      <w:tabs>
        <w:tab w:val="left" w:pos="5760"/>
      </w:tabs>
      <w:rPr>
        <w:b w:val="0"/>
        <w:sz w:val="24"/>
      </w:rPr>
    </w:pPr>
    <w:r>
      <w:rPr>
        <w:b w:val="0"/>
        <w:sz w:val="24"/>
      </w:rPr>
      <w:fldChar w:fldCharType="begin" w:fldLock="1"/>
    </w:r>
    <w:r w:rsidR="00DB24D9">
      <w:rPr>
        <w:b w:val="0"/>
        <w:sz w:val="24"/>
      </w:rPr>
      <w:instrText xml:space="preserve"> INCLUDEPICTURE "C:\\Users\\Heming\\Pictures\\MGH_Blue.bmp" \* MERGEFORMAT \d </w:instrText>
    </w:r>
    <w:r>
      <w:rPr>
        <w:b w:val="0"/>
        <w:sz w:val="24"/>
      </w:rPr>
      <w:fldChar w:fldCharType="end"/>
    </w:r>
  </w:p>
  <w:p w14:paraId="44CAA7CB" w14:textId="77777777" w:rsidR="00F36942" w:rsidRDefault="00DB24D9">
    <w:pPr>
      <w:tabs>
        <w:tab w:val="left" w:pos="1440"/>
        <w:tab w:val="left" w:pos="5760"/>
      </w:tabs>
      <w:ind w:left="-270" w:right="-922"/>
      <w:rPr>
        <w:b/>
        <w:sz w:val="16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1" locked="0" layoutInCell="0" allowOverlap="1" wp14:anchorId="4CBFF907" wp14:editId="7BC15AC7">
              <wp:simplePos x="0" y="0"/>
              <wp:positionH relativeFrom="column">
                <wp:posOffset>0</wp:posOffset>
              </wp:positionH>
              <wp:positionV relativeFrom="paragraph">
                <wp:posOffset>-91440</wp:posOffset>
              </wp:positionV>
              <wp:extent cx="640715" cy="732155"/>
              <wp:effectExtent l="0" t="0" r="0" b="0"/>
              <wp:wrapNone/>
              <wp:docPr id="2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40715" cy="7321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1FC1D2A3" w14:textId="77777777" w:rsidR="00F36942" w:rsidRDefault="00F36942">
                          <w:pPr>
                            <w:tabs>
                              <w:tab w:val="left" w:pos="1170"/>
                              <w:tab w:val="left" w:pos="6300"/>
                            </w:tabs>
                            <w:spacing w:after="40"/>
                            <w:ind w:right="-922"/>
                            <w:rPr>
                              <w:b/>
                              <w:sz w:val="24"/>
                            </w:rPr>
                          </w:pPr>
                        </w:p>
                        <w:p w14:paraId="69BA7088" w14:textId="77777777" w:rsidR="00F36942" w:rsidRDefault="00F36942"/>
                        <w:p w14:paraId="307C0FE3" w14:textId="77777777" w:rsidR="00F36942" w:rsidRDefault="00F36942">
                          <w:pPr>
                            <w:ind w:left="-90"/>
                          </w:pPr>
                          <w:r>
                            <w:fldChar w:fldCharType="begin" w:fldLock="1"/>
                          </w:r>
                          <w:r w:rsidR="00DB24D9">
                            <w:instrText xml:space="preserve"> INCLUDEPICTURE "C:\\Users\\Heming\\Pictures\\MGH_Blue.bmp" \* MERGEFORMAT \d </w:instrTex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26" style="position:absolute;left:0;text-align:left;margin-left:0;margin-top:-7.2pt;width:50.45pt;height:57.65pt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" o:allowincell="f" filled="f" stroked="f" strokeweight="0">
              <v:textbox inset="0,0,0,0">
                <w:txbxContent>
                  <w:p w14:paraId="1FC1D2A3" w14:textId="77777777" w:rsidR="00F36942" w:rsidRDefault="00F36942">
                    <w:pPr>
                      <w:tabs>
                        <w:tab w:val="left" w:pos="1170"/>
                        <w:tab w:val="left" w:pos="6300"/>
                      </w:tabs>
                      <w:spacing w:after="40"/>
                      <w:ind w:right="-922"/>
                      <w:rPr>
                        <w:b/>
                        <w:sz w:val="24"/>
                      </w:rPr>
                    </w:pPr>
                  </w:p>
                  <w:p w14:paraId="69BA7088" w14:textId="77777777" w:rsidR="00F36942" w:rsidRDefault="00F36942"/>
                  <w:p w14:paraId="307C0FE3" w14:textId="77777777" w:rsidR="00F36942" w:rsidRDefault="00F36942">
                    <w:pPr>
                      <w:ind w:left="-90"/>
                    </w:pPr>
                    <w:r>
                      <w:fldChar w:fldCharType="begin" w:fldLock="1"/>
                    </w:r>
                    <w:r w:rsidR="00DB24D9">
                      <w:instrText xml:space="preserve"> INCLUDEPICTURE "C:\\Users\\Heming\\Pictures\\MGH_Blue.bmp" \* MERGEFORMAT \d </w:instrTex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1" locked="0" layoutInCell="0" allowOverlap="1" wp14:anchorId="43C4914F" wp14:editId="670757D7">
              <wp:simplePos x="0" y="0"/>
              <wp:positionH relativeFrom="column">
                <wp:posOffset>640080</wp:posOffset>
              </wp:positionH>
              <wp:positionV relativeFrom="paragraph">
                <wp:posOffset>-91440</wp:posOffset>
              </wp:positionV>
              <wp:extent cx="640715" cy="732155"/>
              <wp:effectExtent l="0" t="0" r="0" b="0"/>
              <wp:wrapNone/>
              <wp:docPr id="1" name="Rectangl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640715" cy="7321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  <a:ext uri="{AF507438-7753-43E0-B8FC-AC1667EBCBE1}">
                          <a14:hiddenEffects xmlns:a14="http://schemas.microsoft.com/office/drawing/2010/main">
                            <a:effectLst/>
                          </a14:hiddenEffects>
                        </a:ext>
                      </a:extLst>
                    </wps:spPr>
                    <wps:txbx>
                      <w:txbxContent>
                        <w:p w14:paraId="474F08DF" w14:textId="77777777" w:rsidR="00F36942" w:rsidRDefault="00F36942">
                          <w:pPr>
                            <w:tabs>
                              <w:tab w:val="left" w:pos="1170"/>
                              <w:tab w:val="left" w:pos="6300"/>
                            </w:tabs>
                            <w:spacing w:after="40"/>
                            <w:ind w:left="-180" w:right="-922"/>
                            <w:rPr>
                              <w:b/>
                              <w:sz w:val="32"/>
                            </w:rPr>
                          </w:pPr>
                        </w:p>
                        <w:p w14:paraId="3E143EFC" w14:textId="77777777" w:rsidR="00F36942" w:rsidRDefault="00F36942"/>
                        <w:p w14:paraId="29C11992" w14:textId="77777777" w:rsidR="00F36942" w:rsidRDefault="00F36942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2" o:spid="_x0000_s1027" style="position:absolute;left:0;text-align:left;margin-left:50.4pt;margin-top:-7.2pt;width:50.45pt;height:57.65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" o:allowincell="f" filled="f" stroked="f" strokeweight="0">
              <v:textbox inset="0,0,0,0">
                <w:txbxContent>
                  <w:p w14:paraId="474F08DF" w14:textId="77777777" w:rsidR="00F36942" w:rsidRDefault="00F36942">
                    <w:pPr>
                      <w:tabs>
                        <w:tab w:val="left" w:pos="1170"/>
                        <w:tab w:val="left" w:pos="6300"/>
                      </w:tabs>
                      <w:spacing w:after="40"/>
                      <w:ind w:left="-180" w:right="-922"/>
                      <w:rPr>
                        <w:b/>
                        <w:sz w:val="32"/>
                      </w:rPr>
                    </w:pPr>
                  </w:p>
                  <w:p w14:paraId="3E143EFC" w14:textId="77777777" w:rsidR="00F36942" w:rsidRDefault="00F36942"/>
                  <w:p w14:paraId="29C11992" w14:textId="77777777" w:rsidR="00F36942" w:rsidRDefault="00F36942"/>
                </w:txbxContent>
              </v:textbox>
            </v:rect>
          </w:pict>
        </mc:Fallback>
      </mc:AlternateContent>
    </w:r>
  </w:p>
  <w:p w14:paraId="2D93F9A7" w14:textId="77777777" w:rsidR="00F36942" w:rsidRDefault="00F36942">
    <w:pPr>
      <w:pStyle w:val="Heading1"/>
      <w:tabs>
        <w:tab w:val="left" w:pos="5760"/>
      </w:tabs>
      <w:ind w:left="-270"/>
    </w:pPr>
  </w:p>
  <w:p w14:paraId="20DD4C85" w14:textId="77777777" w:rsidR="00F36942" w:rsidRDefault="00F36942">
    <w:pPr>
      <w:tabs>
        <w:tab w:val="left" w:pos="5760"/>
      </w:tabs>
      <w:ind w:left="-270"/>
      <w:rPr>
        <w:b/>
      </w:rPr>
    </w:pPr>
  </w:p>
  <w:p w14:paraId="64CD3D6A" w14:textId="77777777" w:rsidR="00F36942" w:rsidRDefault="00F36942">
    <w:pPr>
      <w:tabs>
        <w:tab w:val="left" w:pos="5760"/>
      </w:tabs>
      <w:ind w:left="-270"/>
      <w:rPr>
        <w:b/>
      </w:rPr>
    </w:pPr>
  </w:p>
  <w:p w14:paraId="30BA0711" w14:textId="77777777" w:rsidR="00F36942" w:rsidRDefault="00F36942">
    <w:pPr>
      <w:pStyle w:val="Header"/>
      <w:ind w:left="-27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F989DF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0D3A85"/>
    <w:multiLevelType w:val="hybridMultilevel"/>
    <w:tmpl w:val="224CFF4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2902E2"/>
    <w:multiLevelType w:val="hybridMultilevel"/>
    <w:tmpl w:val="4DD20A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2BD6295"/>
    <w:multiLevelType w:val="hybridMultilevel"/>
    <w:tmpl w:val="8DF43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F4F8A"/>
    <w:multiLevelType w:val="hybridMultilevel"/>
    <w:tmpl w:val="2EF61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8147392"/>
    <w:multiLevelType w:val="hybridMultilevel"/>
    <w:tmpl w:val="03E85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120"/>
  <w:drawingGridVerticalSpacing w:val="120"/>
  <w:displayHorizontalDrawingGridEvery w:val="0"/>
  <w:displayVerticalDrawingGridEvery w:val="3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Diabetes&lt;/Style&gt;&lt;LeftDelim&gt;{&lt;/LeftDelim&gt;&lt;RightDelim&gt;}&lt;/RightDelim&gt;&lt;FontName&gt;Times New Roman&lt;/FontName&gt;&lt;FontSize&gt;10&lt;/FontSize&gt;&lt;ReflistTitle&gt;References&amp;#x9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osereferences 10-12-09.enl&lt;/item&gt;&lt;/Libraries&gt;&lt;/ENLibraries&gt;"/>
  </w:docVars>
  <w:rsids>
    <w:rsidRoot w:val="00EA761C"/>
    <w:rsid w:val="000046C0"/>
    <w:rsid w:val="0000652B"/>
    <w:rsid w:val="00024834"/>
    <w:rsid w:val="00024AFC"/>
    <w:rsid w:val="00025F73"/>
    <w:rsid w:val="00031F06"/>
    <w:rsid w:val="00032514"/>
    <w:rsid w:val="00032BCB"/>
    <w:rsid w:val="000351DB"/>
    <w:rsid w:val="00036052"/>
    <w:rsid w:val="00037B2A"/>
    <w:rsid w:val="00041C0A"/>
    <w:rsid w:val="0005436D"/>
    <w:rsid w:val="00072A1A"/>
    <w:rsid w:val="00080933"/>
    <w:rsid w:val="00090E2D"/>
    <w:rsid w:val="000A777E"/>
    <w:rsid w:val="000B27FA"/>
    <w:rsid w:val="000B4598"/>
    <w:rsid w:val="000B7335"/>
    <w:rsid w:val="000C1B41"/>
    <w:rsid w:val="000C52CB"/>
    <w:rsid w:val="000D23A2"/>
    <w:rsid w:val="000D649F"/>
    <w:rsid w:val="000F3AC1"/>
    <w:rsid w:val="00104D65"/>
    <w:rsid w:val="00113C38"/>
    <w:rsid w:val="00116A54"/>
    <w:rsid w:val="00136FD1"/>
    <w:rsid w:val="00144745"/>
    <w:rsid w:val="0014760B"/>
    <w:rsid w:val="00147E57"/>
    <w:rsid w:val="001531F0"/>
    <w:rsid w:val="00154C90"/>
    <w:rsid w:val="00157105"/>
    <w:rsid w:val="001611D8"/>
    <w:rsid w:val="00166688"/>
    <w:rsid w:val="00173394"/>
    <w:rsid w:val="00181326"/>
    <w:rsid w:val="00187C27"/>
    <w:rsid w:val="00192DD2"/>
    <w:rsid w:val="00193500"/>
    <w:rsid w:val="00196612"/>
    <w:rsid w:val="00196EC8"/>
    <w:rsid w:val="00197B07"/>
    <w:rsid w:val="001A3636"/>
    <w:rsid w:val="001A7301"/>
    <w:rsid w:val="001B073B"/>
    <w:rsid w:val="001B6246"/>
    <w:rsid w:val="001C2629"/>
    <w:rsid w:val="001C2C3E"/>
    <w:rsid w:val="001C4024"/>
    <w:rsid w:val="001D4498"/>
    <w:rsid w:val="001D69A2"/>
    <w:rsid w:val="001D6B65"/>
    <w:rsid w:val="001E178A"/>
    <w:rsid w:val="001E46AB"/>
    <w:rsid w:val="001E4F24"/>
    <w:rsid w:val="001F6139"/>
    <w:rsid w:val="00206C25"/>
    <w:rsid w:val="00206CD1"/>
    <w:rsid w:val="0021467B"/>
    <w:rsid w:val="00217D08"/>
    <w:rsid w:val="002217F1"/>
    <w:rsid w:val="0024025E"/>
    <w:rsid w:val="00243AEE"/>
    <w:rsid w:val="0026701F"/>
    <w:rsid w:val="0028190C"/>
    <w:rsid w:val="0028434D"/>
    <w:rsid w:val="002A3A5A"/>
    <w:rsid w:val="002A5ACD"/>
    <w:rsid w:val="002B27EE"/>
    <w:rsid w:val="002C27DB"/>
    <w:rsid w:val="002C447B"/>
    <w:rsid w:val="002D0DDA"/>
    <w:rsid w:val="002D448E"/>
    <w:rsid w:val="002E22DB"/>
    <w:rsid w:val="002E6096"/>
    <w:rsid w:val="002F6C38"/>
    <w:rsid w:val="00306161"/>
    <w:rsid w:val="00322B6C"/>
    <w:rsid w:val="00333842"/>
    <w:rsid w:val="00333B38"/>
    <w:rsid w:val="003355F8"/>
    <w:rsid w:val="003402FB"/>
    <w:rsid w:val="00342942"/>
    <w:rsid w:val="003436B6"/>
    <w:rsid w:val="00345497"/>
    <w:rsid w:val="003464FB"/>
    <w:rsid w:val="00346B72"/>
    <w:rsid w:val="00351479"/>
    <w:rsid w:val="00363E3C"/>
    <w:rsid w:val="003647FA"/>
    <w:rsid w:val="00364CB0"/>
    <w:rsid w:val="00375363"/>
    <w:rsid w:val="003A4D78"/>
    <w:rsid w:val="003A708A"/>
    <w:rsid w:val="003B2049"/>
    <w:rsid w:val="003C4448"/>
    <w:rsid w:val="003C677D"/>
    <w:rsid w:val="003C6A9E"/>
    <w:rsid w:val="003D10B1"/>
    <w:rsid w:val="003D2FBF"/>
    <w:rsid w:val="003E1DFC"/>
    <w:rsid w:val="003E5F57"/>
    <w:rsid w:val="003E618E"/>
    <w:rsid w:val="003F34DC"/>
    <w:rsid w:val="004007C7"/>
    <w:rsid w:val="004039A6"/>
    <w:rsid w:val="00407498"/>
    <w:rsid w:val="00411A4D"/>
    <w:rsid w:val="004141B3"/>
    <w:rsid w:val="00414F77"/>
    <w:rsid w:val="00416320"/>
    <w:rsid w:val="00424564"/>
    <w:rsid w:val="004261A6"/>
    <w:rsid w:val="00432772"/>
    <w:rsid w:val="00445C5D"/>
    <w:rsid w:val="0045446B"/>
    <w:rsid w:val="00455337"/>
    <w:rsid w:val="00467353"/>
    <w:rsid w:val="004754E0"/>
    <w:rsid w:val="00481D46"/>
    <w:rsid w:val="00492DC0"/>
    <w:rsid w:val="004A1662"/>
    <w:rsid w:val="004A6A87"/>
    <w:rsid w:val="004B65BE"/>
    <w:rsid w:val="004D1EA7"/>
    <w:rsid w:val="004D4D43"/>
    <w:rsid w:val="004E091F"/>
    <w:rsid w:val="004E1B7E"/>
    <w:rsid w:val="004F023F"/>
    <w:rsid w:val="004F2B88"/>
    <w:rsid w:val="004F2EF0"/>
    <w:rsid w:val="00502DF1"/>
    <w:rsid w:val="00504A83"/>
    <w:rsid w:val="00513197"/>
    <w:rsid w:val="00520ADF"/>
    <w:rsid w:val="00522F5E"/>
    <w:rsid w:val="00525794"/>
    <w:rsid w:val="00530A2E"/>
    <w:rsid w:val="0053374D"/>
    <w:rsid w:val="00547EFB"/>
    <w:rsid w:val="005649A9"/>
    <w:rsid w:val="0058036F"/>
    <w:rsid w:val="00592A5A"/>
    <w:rsid w:val="005A30DC"/>
    <w:rsid w:val="005A4F78"/>
    <w:rsid w:val="005B61EF"/>
    <w:rsid w:val="005D50D9"/>
    <w:rsid w:val="005D5A3C"/>
    <w:rsid w:val="005D5F48"/>
    <w:rsid w:val="005F3030"/>
    <w:rsid w:val="005F7383"/>
    <w:rsid w:val="00600D71"/>
    <w:rsid w:val="006018B9"/>
    <w:rsid w:val="00602C2B"/>
    <w:rsid w:val="00605406"/>
    <w:rsid w:val="00605F1E"/>
    <w:rsid w:val="006067E9"/>
    <w:rsid w:val="00611067"/>
    <w:rsid w:val="00623BDF"/>
    <w:rsid w:val="006278F7"/>
    <w:rsid w:val="00630A78"/>
    <w:rsid w:val="006323BD"/>
    <w:rsid w:val="00641595"/>
    <w:rsid w:val="00650FC3"/>
    <w:rsid w:val="006527B8"/>
    <w:rsid w:val="00654CF9"/>
    <w:rsid w:val="006569D8"/>
    <w:rsid w:val="0066148C"/>
    <w:rsid w:val="00661686"/>
    <w:rsid w:val="006620F9"/>
    <w:rsid w:val="006640FF"/>
    <w:rsid w:val="00665445"/>
    <w:rsid w:val="00672302"/>
    <w:rsid w:val="0067639C"/>
    <w:rsid w:val="006777B8"/>
    <w:rsid w:val="00693658"/>
    <w:rsid w:val="006A05EF"/>
    <w:rsid w:val="006A2F40"/>
    <w:rsid w:val="006A318B"/>
    <w:rsid w:val="006A6A04"/>
    <w:rsid w:val="006B660D"/>
    <w:rsid w:val="006B7826"/>
    <w:rsid w:val="006C4220"/>
    <w:rsid w:val="006D04F4"/>
    <w:rsid w:val="006D64FA"/>
    <w:rsid w:val="006F1097"/>
    <w:rsid w:val="006F431C"/>
    <w:rsid w:val="006F6D9B"/>
    <w:rsid w:val="00717526"/>
    <w:rsid w:val="00717A87"/>
    <w:rsid w:val="007221AE"/>
    <w:rsid w:val="00732E59"/>
    <w:rsid w:val="007469E9"/>
    <w:rsid w:val="00752FEB"/>
    <w:rsid w:val="0076273B"/>
    <w:rsid w:val="00767D62"/>
    <w:rsid w:val="00771945"/>
    <w:rsid w:val="0078646D"/>
    <w:rsid w:val="00796C36"/>
    <w:rsid w:val="007A2297"/>
    <w:rsid w:val="007A4B9E"/>
    <w:rsid w:val="007A5E92"/>
    <w:rsid w:val="007B6C05"/>
    <w:rsid w:val="007D2910"/>
    <w:rsid w:val="007D66E1"/>
    <w:rsid w:val="007E32FB"/>
    <w:rsid w:val="007F597A"/>
    <w:rsid w:val="0081250D"/>
    <w:rsid w:val="00812C76"/>
    <w:rsid w:val="0084143B"/>
    <w:rsid w:val="00841830"/>
    <w:rsid w:val="00841AAC"/>
    <w:rsid w:val="00851E86"/>
    <w:rsid w:val="008525F8"/>
    <w:rsid w:val="00860B4C"/>
    <w:rsid w:val="008664A8"/>
    <w:rsid w:val="00867153"/>
    <w:rsid w:val="0087199B"/>
    <w:rsid w:val="00871E83"/>
    <w:rsid w:val="00872E38"/>
    <w:rsid w:val="008878B1"/>
    <w:rsid w:val="00887DC5"/>
    <w:rsid w:val="008927F6"/>
    <w:rsid w:val="008A3814"/>
    <w:rsid w:val="008B1E48"/>
    <w:rsid w:val="008E1632"/>
    <w:rsid w:val="008F0774"/>
    <w:rsid w:val="008F3D7B"/>
    <w:rsid w:val="009007BA"/>
    <w:rsid w:val="0090124A"/>
    <w:rsid w:val="009025BF"/>
    <w:rsid w:val="00907195"/>
    <w:rsid w:val="0091103D"/>
    <w:rsid w:val="009130B5"/>
    <w:rsid w:val="00921E39"/>
    <w:rsid w:val="00923EF5"/>
    <w:rsid w:val="009345F0"/>
    <w:rsid w:val="009421B5"/>
    <w:rsid w:val="009478EB"/>
    <w:rsid w:val="00964DE8"/>
    <w:rsid w:val="0096599B"/>
    <w:rsid w:val="00966EBD"/>
    <w:rsid w:val="009753A7"/>
    <w:rsid w:val="009765B3"/>
    <w:rsid w:val="00976772"/>
    <w:rsid w:val="00983702"/>
    <w:rsid w:val="009853F7"/>
    <w:rsid w:val="00985779"/>
    <w:rsid w:val="009A3E8D"/>
    <w:rsid w:val="009A51AB"/>
    <w:rsid w:val="009A75C8"/>
    <w:rsid w:val="009B124E"/>
    <w:rsid w:val="009C5247"/>
    <w:rsid w:val="009D06FF"/>
    <w:rsid w:val="009E1B44"/>
    <w:rsid w:val="009F3A6E"/>
    <w:rsid w:val="009F6561"/>
    <w:rsid w:val="00A0210E"/>
    <w:rsid w:val="00A10BFA"/>
    <w:rsid w:val="00A117DF"/>
    <w:rsid w:val="00A35764"/>
    <w:rsid w:val="00A3597C"/>
    <w:rsid w:val="00A36AB0"/>
    <w:rsid w:val="00A40982"/>
    <w:rsid w:val="00A46098"/>
    <w:rsid w:val="00A4622C"/>
    <w:rsid w:val="00A56358"/>
    <w:rsid w:val="00A64605"/>
    <w:rsid w:val="00A67E04"/>
    <w:rsid w:val="00A80413"/>
    <w:rsid w:val="00A87255"/>
    <w:rsid w:val="00AA2728"/>
    <w:rsid w:val="00AA4CA6"/>
    <w:rsid w:val="00AB0E5E"/>
    <w:rsid w:val="00AB4B9D"/>
    <w:rsid w:val="00AB534F"/>
    <w:rsid w:val="00AB558C"/>
    <w:rsid w:val="00AB6B8D"/>
    <w:rsid w:val="00AB7252"/>
    <w:rsid w:val="00AC2359"/>
    <w:rsid w:val="00AD41CC"/>
    <w:rsid w:val="00AD435A"/>
    <w:rsid w:val="00AD547D"/>
    <w:rsid w:val="00AE4F7F"/>
    <w:rsid w:val="00AF5D12"/>
    <w:rsid w:val="00B04450"/>
    <w:rsid w:val="00B06E3C"/>
    <w:rsid w:val="00B36EBF"/>
    <w:rsid w:val="00B40A60"/>
    <w:rsid w:val="00B419F7"/>
    <w:rsid w:val="00B444B5"/>
    <w:rsid w:val="00B45C7A"/>
    <w:rsid w:val="00B5107A"/>
    <w:rsid w:val="00B51E54"/>
    <w:rsid w:val="00B54E27"/>
    <w:rsid w:val="00B55EC3"/>
    <w:rsid w:val="00B658BF"/>
    <w:rsid w:val="00B80C75"/>
    <w:rsid w:val="00B836F8"/>
    <w:rsid w:val="00B83E91"/>
    <w:rsid w:val="00B8669D"/>
    <w:rsid w:val="00B924CC"/>
    <w:rsid w:val="00B94EF4"/>
    <w:rsid w:val="00BA158B"/>
    <w:rsid w:val="00BB1836"/>
    <w:rsid w:val="00BB6179"/>
    <w:rsid w:val="00BC394A"/>
    <w:rsid w:val="00BE331A"/>
    <w:rsid w:val="00BE427B"/>
    <w:rsid w:val="00BE483F"/>
    <w:rsid w:val="00C01AE9"/>
    <w:rsid w:val="00C06E96"/>
    <w:rsid w:val="00C13E40"/>
    <w:rsid w:val="00C21C5F"/>
    <w:rsid w:val="00C272AA"/>
    <w:rsid w:val="00C42BCE"/>
    <w:rsid w:val="00C52755"/>
    <w:rsid w:val="00C53542"/>
    <w:rsid w:val="00C537A7"/>
    <w:rsid w:val="00C5540F"/>
    <w:rsid w:val="00C60931"/>
    <w:rsid w:val="00C63462"/>
    <w:rsid w:val="00CA289D"/>
    <w:rsid w:val="00CA35AD"/>
    <w:rsid w:val="00CA656D"/>
    <w:rsid w:val="00CA6D60"/>
    <w:rsid w:val="00CA6D62"/>
    <w:rsid w:val="00CB71B6"/>
    <w:rsid w:val="00CB76DF"/>
    <w:rsid w:val="00CC67B1"/>
    <w:rsid w:val="00CD1730"/>
    <w:rsid w:val="00CD27CF"/>
    <w:rsid w:val="00CF1ECC"/>
    <w:rsid w:val="00CF38C5"/>
    <w:rsid w:val="00D00AD6"/>
    <w:rsid w:val="00D01B27"/>
    <w:rsid w:val="00D02B46"/>
    <w:rsid w:val="00D10B0F"/>
    <w:rsid w:val="00D23B98"/>
    <w:rsid w:val="00D25B38"/>
    <w:rsid w:val="00D32251"/>
    <w:rsid w:val="00D344A8"/>
    <w:rsid w:val="00D37BAB"/>
    <w:rsid w:val="00D42613"/>
    <w:rsid w:val="00D516FF"/>
    <w:rsid w:val="00D65487"/>
    <w:rsid w:val="00D72319"/>
    <w:rsid w:val="00D7363C"/>
    <w:rsid w:val="00D739A9"/>
    <w:rsid w:val="00D85653"/>
    <w:rsid w:val="00D87966"/>
    <w:rsid w:val="00DA1D70"/>
    <w:rsid w:val="00DA233F"/>
    <w:rsid w:val="00DA3D4B"/>
    <w:rsid w:val="00DB0B7A"/>
    <w:rsid w:val="00DB24D9"/>
    <w:rsid w:val="00DB6CFE"/>
    <w:rsid w:val="00DC2F6F"/>
    <w:rsid w:val="00DD4785"/>
    <w:rsid w:val="00DD6A38"/>
    <w:rsid w:val="00DE171F"/>
    <w:rsid w:val="00E07025"/>
    <w:rsid w:val="00E16956"/>
    <w:rsid w:val="00E16DFB"/>
    <w:rsid w:val="00E31CA8"/>
    <w:rsid w:val="00E34413"/>
    <w:rsid w:val="00E563C6"/>
    <w:rsid w:val="00E56AE7"/>
    <w:rsid w:val="00E80319"/>
    <w:rsid w:val="00E86051"/>
    <w:rsid w:val="00E86D97"/>
    <w:rsid w:val="00EA6CD9"/>
    <w:rsid w:val="00EA761C"/>
    <w:rsid w:val="00EB26B3"/>
    <w:rsid w:val="00EB2D55"/>
    <w:rsid w:val="00EC1502"/>
    <w:rsid w:val="00EC66DB"/>
    <w:rsid w:val="00EF33F8"/>
    <w:rsid w:val="00EF4780"/>
    <w:rsid w:val="00F0688B"/>
    <w:rsid w:val="00F13758"/>
    <w:rsid w:val="00F36942"/>
    <w:rsid w:val="00F43B43"/>
    <w:rsid w:val="00F45886"/>
    <w:rsid w:val="00F478FA"/>
    <w:rsid w:val="00F5119A"/>
    <w:rsid w:val="00F528EA"/>
    <w:rsid w:val="00F55289"/>
    <w:rsid w:val="00F66481"/>
    <w:rsid w:val="00F67052"/>
    <w:rsid w:val="00F73BEA"/>
    <w:rsid w:val="00F75F3F"/>
    <w:rsid w:val="00F85D02"/>
    <w:rsid w:val="00F96BC6"/>
    <w:rsid w:val="00F9793E"/>
    <w:rsid w:val="00FB7E4F"/>
    <w:rsid w:val="00FC24F0"/>
    <w:rsid w:val="00FC6573"/>
    <w:rsid w:val="00FC7EB1"/>
    <w:rsid w:val="00FD0F0D"/>
    <w:rsid w:val="00FF6728"/>
    <w:rsid w:val="00FF6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,"/>
  <w14:docId w14:val="6DD69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Times" w:hAnsi="Times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eastAsia="Times New Roman" w:hAnsi="Times New Roman"/>
      <w:lang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1080"/>
        <w:tab w:val="left" w:pos="5850"/>
      </w:tabs>
      <w:spacing w:after="40"/>
      <w:ind w:right="-922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/>
      <w:tabs>
        <w:tab w:val="left" w:pos="5760"/>
      </w:tabs>
      <w:outlineLvl w:val="1"/>
    </w:pPr>
    <w:rPr>
      <w:b/>
      <w:sz w:val="16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/>
      <w:autoSpaceDE/>
      <w:autoSpaceDN/>
      <w:ind w:left="6480" w:firstLine="720"/>
      <w:outlineLvl w:val="6"/>
    </w:pPr>
    <w:rPr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ody">
    <w:name w:val="Body"/>
    <w:basedOn w:val="Normal"/>
    <w:pPr>
      <w:tabs>
        <w:tab w:val="left" w:pos="6120"/>
        <w:tab w:val="left" w:pos="6480"/>
      </w:tabs>
      <w:spacing w:before="240"/>
      <w:ind w:right="-360"/>
      <w:jc w:val="both"/>
    </w:pPr>
  </w:style>
  <w:style w:type="paragraph" w:styleId="BodyText">
    <w:name w:val="Body Text"/>
    <w:basedOn w:val="Normal"/>
    <w:rPr>
      <w:sz w:val="24"/>
    </w:rPr>
  </w:style>
  <w:style w:type="paragraph" w:styleId="BodyText2">
    <w:name w:val="Body Text 2"/>
    <w:basedOn w:val="Normal"/>
    <w:rPr>
      <w:i/>
      <w:sz w:val="24"/>
    </w:rPr>
  </w:style>
  <w:style w:type="paragraph" w:styleId="BodyTextIndent">
    <w:name w:val="Body Text Indent"/>
    <w:basedOn w:val="Normal"/>
    <w:pPr>
      <w:ind w:left="720"/>
    </w:pPr>
    <w:rPr>
      <w:sz w:val="24"/>
    </w:rPr>
  </w:style>
  <w:style w:type="paragraph" w:styleId="BodyText3">
    <w:name w:val="Body Text 3"/>
    <w:basedOn w:val="Normal"/>
    <w:pPr>
      <w:spacing w:after="120"/>
    </w:pPr>
    <w:rPr>
      <w:iCs/>
      <w:sz w:val="22"/>
    </w:rPr>
  </w:style>
  <w:style w:type="character" w:styleId="Strong">
    <w:name w:val="Strong"/>
    <w:qFormat/>
    <w:rPr>
      <w:b/>
      <w:bCs/>
    </w:rPr>
  </w:style>
  <w:style w:type="character" w:styleId="PageNumber">
    <w:name w:val="page number"/>
    <w:basedOn w:val="DefaultParagraphFont"/>
  </w:style>
  <w:style w:type="paragraph" w:styleId="NormalWeb">
    <w:name w:val="Normal (Web)"/>
    <w:basedOn w:val="Normal"/>
    <w:rsid w:val="007A2297"/>
    <w:pPr>
      <w:autoSpaceDE/>
      <w:autoSpaceDN/>
      <w:spacing w:after="240"/>
    </w:pPr>
    <w:rPr>
      <w:rFonts w:ascii="Book Antiqua" w:eastAsia="MS Mincho" w:hAnsi="Book Antiqua"/>
      <w:color w:val="000000"/>
      <w:sz w:val="28"/>
      <w:szCs w:val="28"/>
      <w:lang w:eastAsia="ja-JP"/>
    </w:rPr>
  </w:style>
  <w:style w:type="paragraph" w:styleId="BalloonText">
    <w:name w:val="Balloon Text"/>
    <w:basedOn w:val="Normal"/>
    <w:semiHidden/>
    <w:rsid w:val="008A3814"/>
    <w:rPr>
      <w:rFonts w:ascii="Tahoma" w:hAnsi="Tahoma" w:cs="Tahoma"/>
      <w:sz w:val="16"/>
      <w:szCs w:val="16"/>
    </w:rPr>
  </w:style>
  <w:style w:type="character" w:styleId="Hyperlink">
    <w:name w:val="Hyperlink"/>
    <w:rsid w:val="00B5107A"/>
    <w:rPr>
      <w:color w:val="0000FF"/>
      <w:u w:val="single"/>
    </w:rPr>
  </w:style>
  <w:style w:type="paragraph" w:customStyle="1" w:styleId="Default">
    <w:name w:val="Default"/>
    <w:rsid w:val="00DB0B7A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sz w:val="24"/>
      <w:szCs w:val="24"/>
      <w:lang w:eastAsia="en-US"/>
    </w:rPr>
  </w:style>
  <w:style w:type="paragraph" w:styleId="Title">
    <w:name w:val="Title"/>
    <w:basedOn w:val="Normal"/>
    <w:qFormat/>
    <w:rsid w:val="00650FC3"/>
    <w:pPr>
      <w:widowControl w:val="0"/>
      <w:autoSpaceDE/>
      <w:autoSpaceDN/>
      <w:adjustRightInd w:val="0"/>
      <w:spacing w:line="360" w:lineRule="atLeast"/>
      <w:ind w:left="360"/>
      <w:jc w:val="center"/>
      <w:textAlignment w:val="baseline"/>
    </w:pPr>
    <w:rPr>
      <w:b/>
      <w:bCs/>
      <w:sz w:val="24"/>
      <w:szCs w:val="24"/>
      <w:u w:val="single"/>
    </w:rPr>
  </w:style>
  <w:style w:type="character" w:styleId="FollowedHyperlink">
    <w:name w:val="FollowedHyperlink"/>
    <w:rsid w:val="00BE483F"/>
    <w:rPr>
      <w:color w:val="800080"/>
      <w:u w:val="single"/>
    </w:rPr>
  </w:style>
  <w:style w:type="character" w:styleId="CommentReference">
    <w:name w:val="annotation reference"/>
    <w:rsid w:val="0066148C"/>
    <w:rPr>
      <w:sz w:val="18"/>
      <w:szCs w:val="18"/>
    </w:rPr>
  </w:style>
  <w:style w:type="paragraph" w:styleId="CommentText">
    <w:name w:val="annotation text"/>
    <w:basedOn w:val="Normal"/>
    <w:link w:val="CommentTextChar"/>
    <w:rsid w:val="0066148C"/>
    <w:rPr>
      <w:sz w:val="24"/>
      <w:szCs w:val="24"/>
    </w:rPr>
  </w:style>
  <w:style w:type="character" w:customStyle="1" w:styleId="CommentTextChar">
    <w:name w:val="Comment Text Char"/>
    <w:link w:val="CommentText"/>
    <w:rsid w:val="0066148C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6148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66148C"/>
    <w:rPr>
      <w:rFonts w:ascii="Times New Roman" w:eastAsia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0749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Times" w:hAnsi="Times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eastAsia="Times New Roman" w:hAnsi="Times New Roman"/>
      <w:lang w:eastAsia="en-US"/>
    </w:rPr>
  </w:style>
  <w:style w:type="paragraph" w:styleId="Heading1">
    <w:name w:val="heading 1"/>
    <w:basedOn w:val="Normal"/>
    <w:next w:val="Normal"/>
    <w:qFormat/>
    <w:pPr>
      <w:keepNext/>
      <w:tabs>
        <w:tab w:val="left" w:pos="1080"/>
        <w:tab w:val="left" w:pos="5850"/>
      </w:tabs>
      <w:spacing w:after="40"/>
      <w:ind w:right="-922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/>
      <w:tabs>
        <w:tab w:val="left" w:pos="5760"/>
      </w:tabs>
      <w:outlineLvl w:val="1"/>
    </w:pPr>
    <w:rPr>
      <w:b/>
      <w:sz w:val="16"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keepNext/>
      <w:outlineLvl w:val="4"/>
    </w:pPr>
    <w:rPr>
      <w:i/>
      <w:sz w:val="24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i/>
      <w:iCs/>
    </w:rPr>
  </w:style>
  <w:style w:type="paragraph" w:styleId="Heading7">
    <w:name w:val="heading 7"/>
    <w:basedOn w:val="Normal"/>
    <w:next w:val="Normal"/>
    <w:qFormat/>
    <w:pPr>
      <w:keepNext/>
      <w:autoSpaceDE/>
      <w:autoSpaceDN/>
      <w:ind w:left="6480" w:firstLine="720"/>
      <w:outlineLvl w:val="6"/>
    </w:pPr>
    <w:rPr>
      <w:color w:val="000000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ody">
    <w:name w:val="Body"/>
    <w:basedOn w:val="Normal"/>
    <w:pPr>
      <w:tabs>
        <w:tab w:val="left" w:pos="6120"/>
        <w:tab w:val="left" w:pos="6480"/>
      </w:tabs>
      <w:spacing w:before="240"/>
      <w:ind w:right="-360"/>
      <w:jc w:val="both"/>
    </w:pPr>
  </w:style>
  <w:style w:type="paragraph" w:styleId="BodyText">
    <w:name w:val="Body Text"/>
    <w:basedOn w:val="Normal"/>
    <w:rPr>
      <w:sz w:val="24"/>
    </w:rPr>
  </w:style>
  <w:style w:type="paragraph" w:styleId="BodyText2">
    <w:name w:val="Body Text 2"/>
    <w:basedOn w:val="Normal"/>
    <w:rPr>
      <w:i/>
      <w:sz w:val="24"/>
    </w:rPr>
  </w:style>
  <w:style w:type="paragraph" w:styleId="BodyTextIndent">
    <w:name w:val="Body Text Indent"/>
    <w:basedOn w:val="Normal"/>
    <w:pPr>
      <w:ind w:left="720"/>
    </w:pPr>
    <w:rPr>
      <w:sz w:val="24"/>
    </w:rPr>
  </w:style>
  <w:style w:type="paragraph" w:styleId="BodyText3">
    <w:name w:val="Body Text 3"/>
    <w:basedOn w:val="Normal"/>
    <w:pPr>
      <w:spacing w:after="120"/>
    </w:pPr>
    <w:rPr>
      <w:iCs/>
      <w:sz w:val="22"/>
    </w:rPr>
  </w:style>
  <w:style w:type="character" w:styleId="Strong">
    <w:name w:val="Strong"/>
    <w:qFormat/>
    <w:rPr>
      <w:b/>
      <w:bCs/>
    </w:rPr>
  </w:style>
  <w:style w:type="character" w:styleId="PageNumber">
    <w:name w:val="page number"/>
    <w:basedOn w:val="DefaultParagraphFont"/>
  </w:style>
  <w:style w:type="paragraph" w:styleId="NormalWeb">
    <w:name w:val="Normal (Web)"/>
    <w:basedOn w:val="Normal"/>
    <w:rsid w:val="007A2297"/>
    <w:pPr>
      <w:autoSpaceDE/>
      <w:autoSpaceDN/>
      <w:spacing w:after="240"/>
    </w:pPr>
    <w:rPr>
      <w:rFonts w:ascii="Book Antiqua" w:eastAsia="MS Mincho" w:hAnsi="Book Antiqua"/>
      <w:color w:val="000000"/>
      <w:sz w:val="28"/>
      <w:szCs w:val="28"/>
      <w:lang w:eastAsia="ja-JP"/>
    </w:rPr>
  </w:style>
  <w:style w:type="paragraph" w:styleId="BalloonText">
    <w:name w:val="Balloon Text"/>
    <w:basedOn w:val="Normal"/>
    <w:semiHidden/>
    <w:rsid w:val="008A3814"/>
    <w:rPr>
      <w:rFonts w:ascii="Tahoma" w:hAnsi="Tahoma" w:cs="Tahoma"/>
      <w:sz w:val="16"/>
      <w:szCs w:val="16"/>
    </w:rPr>
  </w:style>
  <w:style w:type="character" w:styleId="Hyperlink">
    <w:name w:val="Hyperlink"/>
    <w:rsid w:val="00B5107A"/>
    <w:rPr>
      <w:color w:val="0000FF"/>
      <w:u w:val="single"/>
    </w:rPr>
  </w:style>
  <w:style w:type="paragraph" w:customStyle="1" w:styleId="Default">
    <w:name w:val="Default"/>
    <w:rsid w:val="00DB0B7A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sz w:val="24"/>
      <w:szCs w:val="24"/>
      <w:lang w:eastAsia="en-US"/>
    </w:rPr>
  </w:style>
  <w:style w:type="paragraph" w:styleId="Title">
    <w:name w:val="Title"/>
    <w:basedOn w:val="Normal"/>
    <w:qFormat/>
    <w:rsid w:val="00650FC3"/>
    <w:pPr>
      <w:widowControl w:val="0"/>
      <w:autoSpaceDE/>
      <w:autoSpaceDN/>
      <w:adjustRightInd w:val="0"/>
      <w:spacing w:line="360" w:lineRule="atLeast"/>
      <w:ind w:left="360"/>
      <w:jc w:val="center"/>
      <w:textAlignment w:val="baseline"/>
    </w:pPr>
    <w:rPr>
      <w:b/>
      <w:bCs/>
      <w:sz w:val="24"/>
      <w:szCs w:val="24"/>
      <w:u w:val="single"/>
    </w:rPr>
  </w:style>
  <w:style w:type="character" w:styleId="FollowedHyperlink">
    <w:name w:val="FollowedHyperlink"/>
    <w:rsid w:val="00BE483F"/>
    <w:rPr>
      <w:color w:val="800080"/>
      <w:u w:val="single"/>
    </w:rPr>
  </w:style>
  <w:style w:type="character" w:styleId="CommentReference">
    <w:name w:val="annotation reference"/>
    <w:rsid w:val="0066148C"/>
    <w:rPr>
      <w:sz w:val="18"/>
      <w:szCs w:val="18"/>
    </w:rPr>
  </w:style>
  <w:style w:type="paragraph" w:styleId="CommentText">
    <w:name w:val="annotation text"/>
    <w:basedOn w:val="Normal"/>
    <w:link w:val="CommentTextChar"/>
    <w:rsid w:val="0066148C"/>
    <w:rPr>
      <w:sz w:val="24"/>
      <w:szCs w:val="24"/>
    </w:rPr>
  </w:style>
  <w:style w:type="character" w:customStyle="1" w:styleId="CommentTextChar">
    <w:name w:val="Comment Text Char"/>
    <w:link w:val="CommentText"/>
    <w:rsid w:val="0066148C"/>
    <w:rPr>
      <w:rFonts w:ascii="Times New Roman" w:eastAsia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6148C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66148C"/>
    <w:rPr>
      <w:rFonts w:ascii="Times New Roman" w:eastAsia="Times New Roman" w:hAnsi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4074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1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8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83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56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7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3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E80C27-9F10-49D6-952A-3E214A8831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iabetes Associates</vt:lpstr>
    </vt:vector>
  </TitlesOfParts>
  <Company>Partners HealthCare System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abetes Associates</dc:title>
  <dc:creator>Information Systems</dc:creator>
  <cp:lastModifiedBy>Stacey Pattinson</cp:lastModifiedBy>
  <cp:revision>2</cp:revision>
  <cp:lastPrinted>2018-01-16T21:52:00Z</cp:lastPrinted>
  <dcterms:created xsi:type="dcterms:W3CDTF">2019-06-27T12:45:00Z</dcterms:created>
  <dcterms:modified xsi:type="dcterms:W3CDTF">2019-06-27T12:45:00Z</dcterms:modified>
</cp:coreProperties>
</file>